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D6F28" w14:textId="77777777" w:rsidR="00A96EB2" w:rsidRDefault="00A96EB2" w:rsidP="00A120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bookmarkStart w:id="0" w:name="_GoBack"/>
      <w:bookmarkEnd w:id="0"/>
      <w:r w:rsidRPr="002C218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>3</w:t>
      </w:r>
      <w:r w:rsidRPr="002C21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505E">
        <w:rPr>
          <w:rFonts w:ascii="Times New Roman" w:hAnsi="Times New Roman" w:cs="Times New Roman"/>
          <w:sz w:val="24"/>
          <w:szCs w:val="24"/>
          <w:lang w:val="en-US"/>
        </w:rPr>
        <w:t xml:space="preserve">Table. </w:t>
      </w:r>
      <w:r w:rsidRPr="00966041">
        <w:rPr>
          <w:rFonts w:ascii="Times New Roman" w:hAnsi="Times New Roman" w:cs="Times New Roman"/>
          <w:sz w:val="24"/>
          <w:szCs w:val="24"/>
          <w:lang w:val="en-US"/>
        </w:rPr>
        <w:t xml:space="preserve">Summary statistics for th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 xml:space="preserve">0 nSSR markers </w:t>
      </w:r>
      <w:r w:rsidRPr="00966041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i/>
          <w:iCs/>
          <w:sz w:val="24"/>
          <w:szCs w:val="24"/>
          <w:lang w:val="en-US" w:eastAsia="ja-JP"/>
        </w:rPr>
        <w:t xml:space="preserve">P. ussuriensis </w:t>
      </w:r>
      <w:r w:rsidRPr="00284BE3">
        <w:rPr>
          <w:rFonts w:ascii="Times New Roman" w:hAnsi="Times New Roman" w:cs="Times New Roman"/>
          <w:sz w:val="24"/>
          <w:szCs w:val="24"/>
          <w:lang w:val="en-US" w:eastAsia="ja-JP"/>
        </w:rPr>
        <w:t>Maxim.</w:t>
      </w:r>
    </w:p>
    <w:tbl>
      <w:tblPr>
        <w:tblW w:w="6480" w:type="dxa"/>
        <w:tblInd w:w="84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360"/>
        <w:gridCol w:w="1700"/>
        <w:gridCol w:w="880"/>
        <w:gridCol w:w="820"/>
        <w:gridCol w:w="840"/>
        <w:gridCol w:w="880"/>
      </w:tblGrid>
      <w:tr w:rsidR="00A96EB2" w:rsidRPr="007E4EFF" w14:paraId="08DEB20A" w14:textId="77777777" w:rsidTr="009821AE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BE3B7B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a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FCB162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</w:t>
            </w: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umber of alle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2DABF5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</w:t>
            </w: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AA80D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7DE798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2A8935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F</w:t>
            </w:r>
            <w:r w:rsidRPr="00A54478">
              <w:rPr>
                <w:rFonts w:ascii="Times New Roman" w:eastAsia="ＭＳ Ｐゴシック" w:hAnsi="Times New Roman" w:cs="Times New Roman"/>
                <w:color w:val="000000"/>
                <w:vertAlign w:val="subscript"/>
                <w:lang w:val="en-US" w:eastAsia="ja-JP"/>
              </w:rPr>
              <w:t>IS</w:t>
            </w:r>
          </w:p>
        </w:tc>
      </w:tr>
      <w:tr w:rsidR="00A96EB2" w:rsidRPr="007E4EFF" w14:paraId="79694568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0DFCE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TsuENH1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6C830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AB7ED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EB472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D5FD8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2A0A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53</w:t>
            </w:r>
          </w:p>
        </w:tc>
      </w:tr>
      <w:tr w:rsidR="00A96EB2" w:rsidRPr="007E4EFF" w14:paraId="3D4AEBFD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8AFD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H029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E1409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63B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6.7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4C057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39C2D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B4AA2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0.036</w:t>
            </w:r>
          </w:p>
        </w:tc>
      </w:tr>
      <w:tr w:rsidR="00A96EB2" w:rsidRPr="007E4EFF" w14:paraId="6E2007F6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C1928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 xml:space="preserve">BGA3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E01FA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EA3C5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3.4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D8F2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1200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44D22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72</w:t>
            </w:r>
          </w:p>
        </w:tc>
      </w:tr>
      <w:tr w:rsidR="00A96EB2" w:rsidRPr="007E4EFF" w14:paraId="55F27FB5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E56CF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B104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5398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C292A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.5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3EA2D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BA9D9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FBA15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55</w:t>
            </w:r>
          </w:p>
        </w:tc>
      </w:tr>
      <w:tr w:rsidR="00A96EB2" w:rsidRPr="007E4EFF" w14:paraId="14C6C121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A38EA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CH02e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65402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192E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.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CF736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D06C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C982C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38</w:t>
            </w:r>
          </w:p>
        </w:tc>
      </w:tr>
      <w:tr w:rsidR="00A96EB2" w:rsidRPr="007E4EFF" w14:paraId="41322BBF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BCD1B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CH02b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84E8A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9D3C8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.8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E7CB7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4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3693F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97DF7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72</w:t>
            </w:r>
          </w:p>
        </w:tc>
      </w:tr>
      <w:tr w:rsidR="00A96EB2" w:rsidRPr="007E4EFF" w14:paraId="3FD9BF64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50F0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B105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DC1A6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AFC28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7.0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8784D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BFFC8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4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08562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97</w:t>
            </w:r>
          </w:p>
        </w:tc>
      </w:tr>
      <w:tr w:rsidR="00A96EB2" w:rsidRPr="007E4EFF" w14:paraId="3B2FD887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04169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H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A2A10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CAE9B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6.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367D2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2B258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07F48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460</w:t>
            </w:r>
          </w:p>
        </w:tc>
      </w:tr>
      <w:tr w:rsidR="00A96EB2" w:rsidRPr="007E4EFF" w14:paraId="66185855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2980C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B1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FD881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1A607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7.3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B3A3B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59B2F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F4B4B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40</w:t>
            </w:r>
          </w:p>
        </w:tc>
      </w:tr>
      <w:tr w:rsidR="00A96EB2" w:rsidRPr="007E4EFF" w14:paraId="19564AE8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197C9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CH02d10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8CADF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B801D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.5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ADBA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A690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1D508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89</w:t>
            </w:r>
          </w:p>
        </w:tc>
      </w:tr>
      <w:tr w:rsidR="00A96EB2" w:rsidRPr="007E4EFF" w14:paraId="38EC05D5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4663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CH03g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163AE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9EA0B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4.6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48E0D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A4B55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8E814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0.077</w:t>
            </w:r>
          </w:p>
        </w:tc>
      </w:tr>
      <w:tr w:rsidR="00A96EB2" w:rsidRPr="007E4EFF" w14:paraId="09BC599D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8898E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H039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1E9DF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5EF52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5.3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F86D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94D0E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FBA9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26</w:t>
            </w:r>
          </w:p>
        </w:tc>
      </w:tr>
      <w:tr w:rsidR="00A96EB2" w:rsidRPr="007E4EFF" w14:paraId="4101EE39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69FFF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CH02b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4C9CF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EF1AE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.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A4DD8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922B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4EE96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08</w:t>
            </w:r>
          </w:p>
        </w:tc>
      </w:tr>
      <w:tr w:rsidR="00A96EB2" w:rsidRPr="007E4EFF" w14:paraId="61083E2D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CD2C2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H206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E0BFC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E7C2B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8.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E6240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C08EA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EE6C6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47</w:t>
            </w:r>
          </w:p>
        </w:tc>
      </w:tr>
      <w:tr w:rsidR="00A96EB2" w:rsidRPr="007E4EFF" w14:paraId="2CF0AA33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6351E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B109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08189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431B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9.3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93096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9B2CD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4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D20D0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415</w:t>
            </w:r>
          </w:p>
        </w:tc>
      </w:tr>
      <w:tr w:rsidR="00A96EB2" w:rsidRPr="007E4EFF" w14:paraId="4323C2EF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E29D1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NH203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EEBF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1FB97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6.2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DA067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F735F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9E930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97</w:t>
            </w:r>
          </w:p>
        </w:tc>
      </w:tr>
      <w:tr w:rsidR="00A96EB2" w:rsidRPr="007E4EFF" w14:paraId="6402BE3B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A254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EMPc1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45E66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62779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.6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448C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35E6F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AD5A4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36</w:t>
            </w:r>
          </w:p>
        </w:tc>
      </w:tr>
      <w:tr w:rsidR="00A96EB2" w:rsidRPr="007E4EFF" w14:paraId="6F2439CA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8CC7A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CH04g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94580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C2FE4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3.1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62959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D2E45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4FF55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15</w:t>
            </w:r>
          </w:p>
        </w:tc>
      </w:tr>
      <w:tr w:rsidR="00A96EB2" w:rsidRPr="007E4EFF" w14:paraId="13C741BD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9F96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CH02g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1204E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14C45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5.7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7B754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0D734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C9684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14</w:t>
            </w:r>
          </w:p>
        </w:tc>
      </w:tr>
      <w:tr w:rsidR="00A96EB2" w:rsidRPr="007E4EFF" w14:paraId="27526C3A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1A5D5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CH03d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B3C2BB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425E6B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7.8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D0A96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FBDC8F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491909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57</w:t>
            </w:r>
          </w:p>
        </w:tc>
      </w:tr>
      <w:tr w:rsidR="00A96EB2" w:rsidRPr="007E4EFF" w14:paraId="53D560FF" w14:textId="77777777" w:rsidTr="009821AE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EAD96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lastRenderedPageBreak/>
              <w:t>Averag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261607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19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7EFC5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5.2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641B2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B2F713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4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BD4A3A" w14:textId="77777777" w:rsidR="00A96EB2" w:rsidRPr="00A1201E" w:rsidRDefault="00A96EB2" w:rsidP="009821AE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A1201E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69</w:t>
            </w:r>
          </w:p>
        </w:tc>
      </w:tr>
    </w:tbl>
    <w:p w14:paraId="3BF6ECE1" w14:textId="77777777" w:rsidR="00A96EB2" w:rsidRPr="002C218C" w:rsidRDefault="00A96EB2" w:rsidP="00265E91">
      <w:pPr>
        <w:widowControl w:val="0"/>
        <w:spacing w:after="0" w:line="240" w:lineRule="auto"/>
        <w:jc w:val="both"/>
        <w:rPr>
          <w:rFonts w:ascii="Century" w:hAnsi="Century" w:cs="Century"/>
          <w:kern w:val="2"/>
          <w:lang w:val="en-US" w:eastAsia="ja-JP"/>
        </w:rPr>
      </w:pPr>
      <w:r w:rsidRPr="002C218C">
        <w:rPr>
          <w:rFonts w:ascii="Century" w:hAnsi="Century" w:cs="Century"/>
          <w:kern w:val="2"/>
          <w:lang w:val="en-US" w:eastAsia="ja-JP"/>
        </w:rPr>
        <w:t xml:space="preserve">ne: effective number of alleles (Kimura &amp; Crow 1964), </w:t>
      </w:r>
    </w:p>
    <w:p w14:paraId="0AEA5034" w14:textId="77777777" w:rsidR="00A96EB2" w:rsidRPr="002C218C" w:rsidRDefault="00A96EB2" w:rsidP="00265E91">
      <w:pPr>
        <w:widowControl w:val="0"/>
        <w:spacing w:after="0" w:line="240" w:lineRule="auto"/>
        <w:jc w:val="both"/>
        <w:rPr>
          <w:rFonts w:ascii="Century" w:hAnsi="Century" w:cs="Century"/>
          <w:kern w:val="2"/>
          <w:lang w:val="en-US" w:eastAsia="ja-JP"/>
        </w:rPr>
      </w:pPr>
      <w:r w:rsidRPr="002C218C">
        <w:rPr>
          <w:rFonts w:ascii="Century" w:hAnsi="Century" w:cs="Century"/>
          <w:kern w:val="2"/>
          <w:lang w:val="en-US" w:eastAsia="ja-JP"/>
        </w:rPr>
        <w:t xml:space="preserve">Ho: observed heterozygosity, He: expected heterozygosity, </w:t>
      </w:r>
    </w:p>
    <w:p w14:paraId="5A1393E9" w14:textId="77777777" w:rsidR="00A96EB2" w:rsidRPr="002C218C" w:rsidRDefault="00A96EB2" w:rsidP="00265E91">
      <w:pPr>
        <w:widowControl w:val="0"/>
        <w:spacing w:after="0" w:line="240" w:lineRule="auto"/>
        <w:jc w:val="both"/>
        <w:rPr>
          <w:rFonts w:ascii="Century" w:hAnsi="Century" w:cs="Century"/>
          <w:kern w:val="2"/>
          <w:lang w:val="en-US" w:eastAsia="ja-JP"/>
        </w:rPr>
      </w:pPr>
      <w:r w:rsidRPr="002C218C">
        <w:rPr>
          <w:rFonts w:ascii="Century" w:hAnsi="Century" w:cs="Century"/>
          <w:kern w:val="2"/>
          <w:lang w:val="en-US" w:eastAsia="ja-JP"/>
        </w:rPr>
        <w:t>F</w:t>
      </w:r>
      <w:r w:rsidRPr="002C218C">
        <w:rPr>
          <w:rFonts w:ascii="Century" w:hAnsi="Century" w:cs="Century"/>
          <w:kern w:val="2"/>
          <w:vertAlign w:val="subscript"/>
          <w:lang w:val="en-US" w:eastAsia="ja-JP"/>
        </w:rPr>
        <w:t>IS</w:t>
      </w:r>
      <w:r w:rsidRPr="002C218C">
        <w:rPr>
          <w:rFonts w:ascii="Century" w:hAnsi="Century" w:cs="Century"/>
          <w:kern w:val="2"/>
          <w:lang w:val="en-US" w:eastAsia="ja-JP"/>
        </w:rPr>
        <w:t>: fixtation index</w:t>
      </w:r>
    </w:p>
    <w:p w14:paraId="6DB4E19A" w14:textId="77777777" w:rsidR="00A96EB2" w:rsidRPr="00EF017D" w:rsidRDefault="00A96EB2">
      <w:pPr>
        <w:rPr>
          <w:rFonts w:asciiTheme="minorHAnsi" w:hAnsiTheme="minorHAnsi" w:cs="Times New Roman" w:hint="eastAsia"/>
          <w:lang w:eastAsia="ja-JP"/>
        </w:rPr>
      </w:pPr>
    </w:p>
    <w:sectPr w:rsidR="00A96EB2" w:rsidRPr="00EF017D" w:rsidSect="001D47CD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0D54EC" w14:textId="77777777" w:rsidR="0083469B" w:rsidRDefault="0083469B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397FDCC4" w14:textId="77777777" w:rsidR="0083469B" w:rsidRDefault="0083469B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99E35F" w14:textId="77777777" w:rsidR="0083469B" w:rsidRDefault="0083469B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287DA5C" w14:textId="77777777" w:rsidR="0083469B" w:rsidRDefault="0083469B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E3"/>
    <w:rsid w:val="0000695C"/>
    <w:rsid w:val="000517CE"/>
    <w:rsid w:val="0009746E"/>
    <w:rsid w:val="001258E4"/>
    <w:rsid w:val="0013198F"/>
    <w:rsid w:val="0013340C"/>
    <w:rsid w:val="0016548B"/>
    <w:rsid w:val="001B5E00"/>
    <w:rsid w:val="001C3329"/>
    <w:rsid w:val="001D47CD"/>
    <w:rsid w:val="00226EA9"/>
    <w:rsid w:val="002512CF"/>
    <w:rsid w:val="00265E91"/>
    <w:rsid w:val="00284BE3"/>
    <w:rsid w:val="002C218C"/>
    <w:rsid w:val="002F79E8"/>
    <w:rsid w:val="00312DEF"/>
    <w:rsid w:val="00387ACC"/>
    <w:rsid w:val="004A0493"/>
    <w:rsid w:val="004B7C80"/>
    <w:rsid w:val="004C68E6"/>
    <w:rsid w:val="004D08FF"/>
    <w:rsid w:val="004E197F"/>
    <w:rsid w:val="004E6293"/>
    <w:rsid w:val="00536BA1"/>
    <w:rsid w:val="00555147"/>
    <w:rsid w:val="006A505E"/>
    <w:rsid w:val="006C5D6B"/>
    <w:rsid w:val="006F6D1E"/>
    <w:rsid w:val="007A3D90"/>
    <w:rsid w:val="007E4EFF"/>
    <w:rsid w:val="00823DD4"/>
    <w:rsid w:val="00831182"/>
    <w:rsid w:val="0083469B"/>
    <w:rsid w:val="008351C2"/>
    <w:rsid w:val="008362CC"/>
    <w:rsid w:val="008531CF"/>
    <w:rsid w:val="008663DA"/>
    <w:rsid w:val="008A4016"/>
    <w:rsid w:val="008C0A7D"/>
    <w:rsid w:val="00904DB0"/>
    <w:rsid w:val="00966041"/>
    <w:rsid w:val="009821AE"/>
    <w:rsid w:val="00A1201E"/>
    <w:rsid w:val="00A40FC6"/>
    <w:rsid w:val="00A54478"/>
    <w:rsid w:val="00A96EB2"/>
    <w:rsid w:val="00AA21F4"/>
    <w:rsid w:val="00AD6D85"/>
    <w:rsid w:val="00AE7D20"/>
    <w:rsid w:val="00B23E7B"/>
    <w:rsid w:val="00B30FF9"/>
    <w:rsid w:val="00B9060E"/>
    <w:rsid w:val="00BC2B0A"/>
    <w:rsid w:val="00D949E0"/>
    <w:rsid w:val="00E34A46"/>
    <w:rsid w:val="00E604F4"/>
    <w:rsid w:val="00EF017D"/>
    <w:rsid w:val="00F95A59"/>
    <w:rsid w:val="00FC03A7"/>
    <w:rsid w:val="00FD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568AB"/>
  <w15:docId w15:val="{42F8F482-5162-40A8-BF62-A1EACE02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BE3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6C5D6B"/>
    <w:rPr>
      <w:b/>
      <w:bCs/>
      <w:sz w:val="20"/>
      <w:szCs w:val="20"/>
    </w:rPr>
  </w:style>
  <w:style w:type="paragraph" w:styleId="a4">
    <w:name w:val="header"/>
    <w:basedOn w:val="a"/>
    <w:link w:val="a5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paragraph" w:styleId="a6">
    <w:name w:val="footer"/>
    <w:basedOn w:val="a"/>
    <w:link w:val="a7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character" w:styleId="a8">
    <w:name w:val="line number"/>
    <w:basedOn w:val="a0"/>
    <w:uiPriority w:val="99"/>
    <w:semiHidden/>
    <w:rsid w:val="001C3329"/>
  </w:style>
  <w:style w:type="paragraph" w:styleId="a9">
    <w:name w:val="Balloon Text"/>
    <w:basedOn w:val="a"/>
    <w:link w:val="aa"/>
    <w:uiPriority w:val="99"/>
    <w:semiHidden/>
    <w:rsid w:val="001B5E00"/>
    <w:pPr>
      <w:spacing w:after="0" w:line="240" w:lineRule="auto"/>
    </w:pPr>
    <w:rPr>
      <w:rFonts w:ascii="Arial" w:eastAsia="ＭＳ ゴシック" w:hAnsi="Arial" w:cs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1B5E00"/>
    <w:rPr>
      <w:rFonts w:ascii="Arial" w:eastAsia="ＭＳ ゴシック" w:hAnsi="Arial" w:cs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25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hitomi</dc:creator>
  <cp:keywords/>
  <dc:description/>
  <cp:lastModifiedBy>katayaman</cp:lastModifiedBy>
  <cp:revision>2</cp:revision>
  <dcterms:created xsi:type="dcterms:W3CDTF">2015-07-10T08:24:00Z</dcterms:created>
  <dcterms:modified xsi:type="dcterms:W3CDTF">2015-07-10T08:24:00Z</dcterms:modified>
</cp:coreProperties>
</file>